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0BB89" w14:textId="0C16D99B" w:rsidR="00772824" w:rsidRPr="00772824" w:rsidRDefault="00772824" w:rsidP="00772824">
      <w:pPr>
        <w:pStyle w:val="Overskrift2"/>
        <w:rPr>
          <w:rFonts w:ascii="Times New Roman" w:hAnsi="Times New Roman" w:cs="Times New Roman"/>
          <w:b/>
          <w:bCs w:val="0"/>
          <w:szCs w:val="24"/>
          <w:u w:val="none"/>
        </w:rPr>
      </w:pPr>
      <w:bookmarkStart w:id="0" w:name="_Toc25240873"/>
      <w:r w:rsidRPr="00772824">
        <w:rPr>
          <w:rFonts w:ascii="Times New Roman" w:hAnsi="Times New Roman" w:cs="Times New Roman"/>
          <w:b/>
          <w:bCs w:val="0"/>
          <w:szCs w:val="24"/>
          <w:u w:val="none"/>
        </w:rPr>
        <w:t>Table 1: Full inclusion and exclusion criteria for the acute trial.</w:t>
      </w:r>
    </w:p>
    <w:p w14:paraId="63A6BD3D" w14:textId="77777777" w:rsidR="00772824" w:rsidRPr="00772824" w:rsidRDefault="00772824" w:rsidP="00772824">
      <w:pPr>
        <w:rPr>
          <w:lang w:val="en-GB"/>
        </w:rPr>
      </w:pPr>
    </w:p>
    <w:p w14:paraId="47732261" w14:textId="08F781EF" w:rsidR="00772824" w:rsidRPr="00772824" w:rsidRDefault="00772824" w:rsidP="00772824">
      <w:pPr>
        <w:pStyle w:val="Overskrift2"/>
        <w:rPr>
          <w:rFonts w:ascii="Times New Roman" w:hAnsi="Times New Roman" w:cs="Times New Roman"/>
          <w:szCs w:val="24"/>
          <w:u w:val="none"/>
        </w:rPr>
      </w:pPr>
      <w:r w:rsidRPr="00772824">
        <w:rPr>
          <w:rFonts w:ascii="Times New Roman" w:hAnsi="Times New Roman" w:cs="Times New Roman"/>
          <w:szCs w:val="24"/>
          <w:u w:val="none"/>
        </w:rPr>
        <w:t>Inclusion criteria:</w:t>
      </w:r>
      <w:bookmarkEnd w:id="0"/>
      <w:r w:rsidRPr="00772824">
        <w:rPr>
          <w:rFonts w:ascii="Times New Roman" w:hAnsi="Times New Roman" w:cs="Times New Roman"/>
          <w:szCs w:val="24"/>
          <w:u w:val="none"/>
        </w:rPr>
        <w:t xml:space="preserve"> </w:t>
      </w:r>
    </w:p>
    <w:p w14:paraId="26FABD14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Written informed consent must be provided before participation </w:t>
      </w:r>
    </w:p>
    <w:p w14:paraId="7C3479EF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Male or female patients &gt;18 years of age with a diagnosis of type 1 diabetes (WHO criteria) </w:t>
      </w:r>
    </w:p>
    <w:p w14:paraId="0436C595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772824">
        <w:rPr>
          <w:rFonts w:ascii="Times New Roman" w:hAnsi="Times New Roman" w:cs="Times New Roman"/>
          <w:lang w:val="en-US"/>
        </w:rPr>
        <w:t>Urinary albumin creatinine ratio (UACR) ≥30 mg/g in 2 out of 3 consecutive samples (albuminuria) prior to randomization assessed from electronic laboratory database.</w:t>
      </w:r>
    </w:p>
    <w:p w14:paraId="44468D11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772824">
        <w:rPr>
          <w:rFonts w:ascii="Times New Roman" w:hAnsi="Times New Roman" w:cs="Times New Roman"/>
          <w:iCs/>
          <w:lang w:val="en-US"/>
        </w:rPr>
        <w:t>Capable of lying in a MR-scanner for two hours</w:t>
      </w:r>
    </w:p>
    <w:p w14:paraId="619E97E5" w14:textId="77777777" w:rsidR="00772824" w:rsidRPr="00772824" w:rsidRDefault="00772824" w:rsidP="00772824">
      <w:pPr>
        <w:pStyle w:val="Default"/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1C361A6A" w14:textId="227C0D4C" w:rsidR="00772824" w:rsidRPr="00772824" w:rsidRDefault="00772824" w:rsidP="00772824">
      <w:pPr>
        <w:pStyle w:val="Overskrift2"/>
        <w:rPr>
          <w:rFonts w:ascii="Times New Roman" w:eastAsiaTheme="minorHAnsi" w:hAnsi="Times New Roman" w:cs="Times New Roman"/>
          <w:bCs w:val="0"/>
          <w:color w:val="000000"/>
          <w:szCs w:val="24"/>
          <w:u w:val="none"/>
          <w:lang w:val="en-US"/>
        </w:rPr>
      </w:pPr>
      <w:bookmarkStart w:id="1" w:name="_Toc25240874"/>
      <w:r w:rsidRPr="00772824">
        <w:rPr>
          <w:rFonts w:ascii="Times New Roman" w:hAnsi="Times New Roman" w:cs="Times New Roman"/>
          <w:szCs w:val="24"/>
          <w:u w:val="none"/>
        </w:rPr>
        <w:t>Exclusion criteria:</w:t>
      </w:r>
      <w:bookmarkEnd w:id="1"/>
      <w:r w:rsidRPr="00772824">
        <w:rPr>
          <w:rFonts w:ascii="Times New Roman" w:eastAsiaTheme="minorHAnsi" w:hAnsi="Times New Roman" w:cs="Times New Roman"/>
          <w:bCs w:val="0"/>
          <w:color w:val="000000"/>
          <w:szCs w:val="24"/>
          <w:u w:val="none"/>
          <w:lang w:val="en-US"/>
        </w:rPr>
        <w:t xml:space="preserve"> </w:t>
      </w:r>
    </w:p>
    <w:p w14:paraId="62A00F66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Non-diabetic kidney disease as indicated by medical history and/or laboratory findings </w:t>
      </w:r>
    </w:p>
    <w:p w14:paraId="317BB36B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Renal failure (eGFR&lt;15 ml/min/1.73m2), dialysis or kidney transplantation </w:t>
      </w:r>
    </w:p>
    <w:p w14:paraId="719ED0E8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Treatment with beta-blocking medication </w:t>
      </w:r>
    </w:p>
    <w:p w14:paraId="74C14798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Uncontrolled arrhythmia, 2. or 3. degree AV-block or sick sinus syndrome - assessed from a standard 12-lead electrocardiogram</w:t>
      </w:r>
    </w:p>
    <w:p w14:paraId="35E4810A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Pregnancy or breastfeeding (urine HCG is performed on all fertile women) </w:t>
      </w:r>
    </w:p>
    <w:p w14:paraId="1A3728FD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Systolic blood pressure &lt; 90 or &gt; 200 mmHg</w:t>
      </w:r>
    </w:p>
    <w:p w14:paraId="512C28E8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Patients who, in the judgement of the investigator, is incapable of participating </w:t>
      </w:r>
    </w:p>
    <w:p w14:paraId="262A328F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Exclusion criteria for MRI</w:t>
      </w:r>
    </w:p>
    <w:p w14:paraId="3BE26F77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Claustrophobia</w:t>
      </w:r>
    </w:p>
    <w:p w14:paraId="78DB0810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Known heart disease</w:t>
      </w:r>
    </w:p>
    <w:p w14:paraId="05D133DE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Known lung disease</w:t>
      </w:r>
    </w:p>
    <w:p w14:paraId="45BF8E69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Have had surgery the past six weeks</w:t>
      </w:r>
    </w:p>
    <w:p w14:paraId="60C725EA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Have foreign bodies of metal in the body (e.g. pacemaker, metal plates, metal screws)</w:t>
      </w:r>
    </w:p>
    <w:p w14:paraId="53065EB1" w14:textId="77777777" w:rsidR="00772824" w:rsidRPr="00772824" w:rsidRDefault="00772824" w:rsidP="00772824">
      <w:pPr>
        <w:pStyle w:val="Default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Exclusion criteria for arterial blood gas sampling</w:t>
      </w:r>
    </w:p>
    <w:p w14:paraId="366BA097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Absent pulse</w:t>
      </w:r>
    </w:p>
    <w:p w14:paraId="59FC9719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772824">
        <w:rPr>
          <w:rFonts w:ascii="Times New Roman" w:hAnsi="Times New Roman" w:cs="Times New Roman"/>
          <w:lang w:val="en-US"/>
        </w:rPr>
        <w:t>Raynauds</w:t>
      </w:r>
      <w:proofErr w:type="spellEnd"/>
      <w:r w:rsidRPr="00772824">
        <w:rPr>
          <w:rFonts w:ascii="Times New Roman" w:hAnsi="Times New Roman" w:cs="Times New Roman"/>
          <w:lang w:val="en-US"/>
        </w:rPr>
        <w:t xml:space="preserve"> syndrome</w:t>
      </w:r>
    </w:p>
    <w:p w14:paraId="4A3D768B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772824">
        <w:rPr>
          <w:rFonts w:ascii="Times New Roman" w:hAnsi="Times New Roman" w:cs="Times New Roman"/>
          <w:lang w:val="en-US"/>
        </w:rPr>
        <w:t>Buergers</w:t>
      </w:r>
      <w:proofErr w:type="spellEnd"/>
      <w:r w:rsidRPr="00772824">
        <w:rPr>
          <w:rFonts w:ascii="Times New Roman" w:hAnsi="Times New Roman" w:cs="Times New Roman"/>
          <w:lang w:val="en-US"/>
        </w:rPr>
        <w:t xml:space="preserve"> Disease (</w:t>
      </w:r>
      <w:proofErr w:type="spellStart"/>
      <w:r w:rsidRPr="00772824">
        <w:rPr>
          <w:rFonts w:ascii="Times New Roman" w:hAnsi="Times New Roman" w:cs="Times New Roman"/>
          <w:lang w:val="en-US"/>
        </w:rPr>
        <w:t>thromboangiitis</w:t>
      </w:r>
      <w:proofErr w:type="spellEnd"/>
      <w:r w:rsidRPr="00772824">
        <w:rPr>
          <w:rFonts w:ascii="Times New Roman" w:hAnsi="Times New Roman" w:cs="Times New Roman"/>
          <w:lang w:val="en-US"/>
        </w:rPr>
        <w:t xml:space="preserve"> obliterans)</w:t>
      </w:r>
    </w:p>
    <w:p w14:paraId="32F991E2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Inadequate or interrupted circulation</w:t>
      </w:r>
    </w:p>
    <w:p w14:paraId="2B5E4758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Anticoagulation treatment</w:t>
      </w:r>
    </w:p>
    <w:p w14:paraId="5AE3D64E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Coagulopathies (hypo or hyper coagulable states)</w:t>
      </w:r>
    </w:p>
    <w:p w14:paraId="71A15848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Arterial atherosclerosis</w:t>
      </w:r>
    </w:p>
    <w:p w14:paraId="55C4BC37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lastRenderedPageBreak/>
        <w:t>Insufficient collateral perfusion</w:t>
      </w:r>
    </w:p>
    <w:p w14:paraId="77755FC5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Partial or full thickness burns over the cannulation site</w:t>
      </w:r>
    </w:p>
    <w:p w14:paraId="6CE807F1" w14:textId="77777777" w:rsidR="00772824" w:rsidRPr="00772824" w:rsidRDefault="00772824" w:rsidP="00772824">
      <w:pPr>
        <w:pStyle w:val="Default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Synthetic arterial or vascular grafts or infection at the proposed site of cannulation</w:t>
      </w:r>
    </w:p>
    <w:p w14:paraId="74DFFBB5" w14:textId="357F9C7C" w:rsidR="00772824" w:rsidRPr="00772824" w:rsidRDefault="007728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282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A304DB" w14:textId="72B616C3" w:rsidR="009D5008" w:rsidRPr="00772824" w:rsidRDefault="007728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282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: Full inclusion and exclusion criteria for the long-term trial.</w:t>
      </w:r>
    </w:p>
    <w:p w14:paraId="3C9287A1" w14:textId="77777777" w:rsidR="00772824" w:rsidRDefault="00772824" w:rsidP="00772824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9E45680" w14:textId="5C69EF86" w:rsidR="00772824" w:rsidRPr="00772824" w:rsidRDefault="00772824" w:rsidP="00772824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>Inclusion criteria</w:t>
      </w:r>
      <w:r>
        <w:rPr>
          <w:rFonts w:ascii="Times New Roman" w:hAnsi="Times New Roman" w:cs="Times New Roman"/>
          <w:lang w:val="en-US"/>
        </w:rPr>
        <w:t>:</w:t>
      </w:r>
      <w:r w:rsidRPr="00772824">
        <w:rPr>
          <w:rFonts w:ascii="Times New Roman" w:hAnsi="Times New Roman" w:cs="Times New Roman"/>
          <w:lang w:val="en-US"/>
        </w:rPr>
        <w:t xml:space="preserve"> </w:t>
      </w:r>
    </w:p>
    <w:p w14:paraId="77D7613C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Male or female patients &gt;18 years of age with a diagnosis of type 2 diabetes (WHO criteria). </w:t>
      </w:r>
    </w:p>
    <w:p w14:paraId="1CBA3ADA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Patients must be on current stable </w:t>
      </w:r>
      <w:proofErr w:type="spellStart"/>
      <w:r w:rsidRPr="00772824">
        <w:rPr>
          <w:rFonts w:ascii="Times New Roman" w:hAnsi="Times New Roman" w:cs="Times New Roman"/>
          <w:lang w:val="en-US"/>
        </w:rPr>
        <w:t>antiglycaemic</w:t>
      </w:r>
      <w:proofErr w:type="spellEnd"/>
      <w:r w:rsidRPr="00772824">
        <w:rPr>
          <w:rFonts w:ascii="Times New Roman" w:hAnsi="Times New Roman" w:cs="Times New Roman"/>
          <w:lang w:val="en-US"/>
        </w:rPr>
        <w:t xml:space="preserve"> treatment with oral drugs (OAD) or insulin 4 weeks before start of study drug and throughout study duration. </w:t>
      </w:r>
    </w:p>
    <w:p w14:paraId="2F708102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Patients must be on stable antihypertensive treatment (must include renin-angiotensin system blocking treatment) 4 weeks before start of study drug and throughout study duration. </w:t>
      </w:r>
    </w:p>
    <w:p w14:paraId="0A11EBF7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HbA1c &gt;7.5 % </w:t>
      </w:r>
    </w:p>
    <w:p w14:paraId="6C962C15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Urinary albumin creatinine ratio (UACR) &gt; 30 mg/g (in ≥2 out 3 morning spot urine collections prior to </w:t>
      </w:r>
      <w:proofErr w:type="spellStart"/>
      <w:r w:rsidRPr="00772824">
        <w:rPr>
          <w:rFonts w:ascii="Times New Roman" w:hAnsi="Times New Roman" w:cs="Times New Roman"/>
          <w:lang w:val="en-US"/>
        </w:rPr>
        <w:t>randomisation</w:t>
      </w:r>
      <w:proofErr w:type="spellEnd"/>
      <w:r w:rsidRPr="00772824">
        <w:rPr>
          <w:rFonts w:ascii="Times New Roman" w:hAnsi="Times New Roman" w:cs="Times New Roman"/>
          <w:lang w:val="en-US"/>
        </w:rPr>
        <w:t xml:space="preserve">). </w:t>
      </w:r>
    </w:p>
    <w:p w14:paraId="58261B29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eGFR ≥ 45 ml/min/1.73 m2 </w:t>
      </w:r>
    </w:p>
    <w:p w14:paraId="48ECE5B6" w14:textId="77777777" w:rsidR="00772824" w:rsidRPr="00772824" w:rsidRDefault="00772824" w:rsidP="00772824">
      <w:pPr>
        <w:pStyle w:val="Defaul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72824">
        <w:rPr>
          <w:rFonts w:ascii="Times New Roman" w:hAnsi="Times New Roman" w:cs="Times New Roman"/>
          <w:lang w:val="en-US"/>
        </w:rPr>
        <w:t xml:space="preserve">Stable RAAS-blocking treatment (more than or equal to 4 weeks prior to visit 0) If not stable at visit 0, screening phase can be prolonged to 4 weeks. </w:t>
      </w:r>
    </w:p>
    <w:p w14:paraId="43354D96" w14:textId="6716BED2" w:rsidR="00772824" w:rsidRPr="00772824" w:rsidRDefault="00772824" w:rsidP="00772824">
      <w:pPr>
        <w:pStyle w:val="Default"/>
        <w:pageBreakBefore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lastRenderedPageBreak/>
        <w:t>Exclusion criteria</w:t>
      </w:r>
      <w:r>
        <w:rPr>
          <w:rFonts w:ascii="Times New Roman" w:hAnsi="Times New Roman" w:cs="Times New Roman"/>
          <w:color w:val="auto"/>
          <w:lang w:val="en-US"/>
        </w:rPr>
        <w:t>:</w:t>
      </w:r>
      <w:r w:rsidRPr="00772824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6EEE3E7E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Current treatment with loop diuretics </w:t>
      </w:r>
    </w:p>
    <w:p w14:paraId="44E06128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Current treatment with thiazolidinediones </w:t>
      </w:r>
    </w:p>
    <w:p w14:paraId="6EFC1F42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Current treatment with dapagliflozin or other SGLT2 inhibitor </w:t>
      </w:r>
    </w:p>
    <w:p w14:paraId="59481E1D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Ongoing cancer treatment </w:t>
      </w:r>
    </w:p>
    <w:p w14:paraId="3EB8112E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Patients on hypertension treatment who are is not on stable antihypertensive treatment (must include renin-angiotensin system blocking treatment) 4 weeks before start of study drug and throughout study duration </w:t>
      </w:r>
    </w:p>
    <w:p w14:paraId="3677F8F7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Severe hepatic insufficiency and/or significant abnormal liver function defined as aspartate aminotransferase (AST) &gt;3x upper limit of normal (ULN) and/or alanine aminotransferase (ALT) &gt;3x ULN </w:t>
      </w:r>
    </w:p>
    <w:p w14:paraId="3396DABF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sv-SE"/>
        </w:rPr>
      </w:pPr>
      <w:r w:rsidRPr="00772824">
        <w:rPr>
          <w:rFonts w:ascii="Times New Roman" w:hAnsi="Times New Roman" w:cs="Times New Roman"/>
          <w:color w:val="auto"/>
          <w:lang w:val="sv-SE"/>
        </w:rPr>
        <w:t xml:space="preserve">Total </w:t>
      </w:r>
      <w:proofErr w:type="spellStart"/>
      <w:proofErr w:type="gramStart"/>
      <w:r w:rsidRPr="00772824">
        <w:rPr>
          <w:rFonts w:ascii="Times New Roman" w:hAnsi="Times New Roman" w:cs="Times New Roman"/>
          <w:color w:val="auto"/>
          <w:lang w:val="sv-SE"/>
        </w:rPr>
        <w:t>bilirubin</w:t>
      </w:r>
      <w:proofErr w:type="spellEnd"/>
      <w:r w:rsidRPr="00772824">
        <w:rPr>
          <w:rFonts w:ascii="Times New Roman" w:hAnsi="Times New Roman" w:cs="Times New Roman"/>
          <w:color w:val="auto"/>
          <w:lang w:val="sv-SE"/>
        </w:rPr>
        <w:t xml:space="preserve"> &gt;</w:t>
      </w:r>
      <w:proofErr w:type="gramEnd"/>
      <w:r w:rsidRPr="00772824">
        <w:rPr>
          <w:rFonts w:ascii="Times New Roman" w:hAnsi="Times New Roman" w:cs="Times New Roman"/>
          <w:color w:val="auto"/>
          <w:lang w:val="sv-SE"/>
        </w:rPr>
        <w:t>2.0 mg/</w:t>
      </w:r>
      <w:proofErr w:type="spellStart"/>
      <w:r w:rsidRPr="00772824">
        <w:rPr>
          <w:rFonts w:ascii="Times New Roman" w:hAnsi="Times New Roman" w:cs="Times New Roman"/>
          <w:color w:val="auto"/>
          <w:lang w:val="sv-SE"/>
        </w:rPr>
        <w:t>dL</w:t>
      </w:r>
      <w:proofErr w:type="spellEnd"/>
      <w:r w:rsidRPr="00772824">
        <w:rPr>
          <w:rFonts w:ascii="Times New Roman" w:hAnsi="Times New Roman" w:cs="Times New Roman"/>
          <w:color w:val="auto"/>
          <w:lang w:val="sv-SE"/>
        </w:rPr>
        <w:t xml:space="preserve"> (34.2 </w:t>
      </w:r>
      <w:r w:rsidRPr="00772824">
        <w:rPr>
          <w:rFonts w:ascii="Times New Roman" w:hAnsi="Times New Roman" w:cs="Times New Roman"/>
          <w:color w:val="auto"/>
        </w:rPr>
        <w:t>μ</w:t>
      </w:r>
      <w:r w:rsidRPr="00772824">
        <w:rPr>
          <w:rFonts w:ascii="Times New Roman" w:hAnsi="Times New Roman" w:cs="Times New Roman"/>
          <w:color w:val="auto"/>
          <w:lang w:val="sv-SE"/>
        </w:rPr>
        <w:t xml:space="preserve">mol/L) </w:t>
      </w:r>
    </w:p>
    <w:p w14:paraId="3D52A203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Positive serologic evidence of current infectious liver disease </w:t>
      </w:r>
      <w:proofErr w:type="gramStart"/>
      <w:r w:rsidRPr="00772824">
        <w:rPr>
          <w:rFonts w:ascii="Times New Roman" w:hAnsi="Times New Roman" w:cs="Times New Roman"/>
          <w:color w:val="auto"/>
          <w:lang w:val="en-US"/>
        </w:rPr>
        <w:t>including,</w:t>
      </w:r>
      <w:proofErr w:type="gramEnd"/>
      <w:r w:rsidRPr="00772824">
        <w:rPr>
          <w:rFonts w:ascii="Times New Roman" w:hAnsi="Times New Roman" w:cs="Times New Roman"/>
          <w:color w:val="auto"/>
          <w:lang w:val="en-US"/>
        </w:rPr>
        <w:t xml:space="preserve"> Hepatitis B surface antigen and antibody and Hepatitis C virus antibody </w:t>
      </w:r>
    </w:p>
    <w:p w14:paraId="261E11A7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eGFR: &lt;45 mL/min (calculated by MDRD formula) </w:t>
      </w:r>
    </w:p>
    <w:p w14:paraId="6A97EEDC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History of unstable or rapidly progressing renal disease </w:t>
      </w:r>
    </w:p>
    <w:p w14:paraId="61B35ACA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Volume depleted patients. Patients at risk for volume depletion due to co-existing conditions or concomitant medications, such as loop diuretics should have careful monitoring of their volume status </w:t>
      </w:r>
    </w:p>
    <w:p w14:paraId="38AEF4AA" w14:textId="77777777" w:rsidR="00772824" w:rsidRPr="00772824" w:rsidRDefault="00772824" w:rsidP="00772824">
      <w:pPr>
        <w:pStyle w:val="Defaul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Recent Cardiovascular Events in a patient: </w:t>
      </w:r>
    </w:p>
    <w:p w14:paraId="2AECEC36" w14:textId="77777777" w:rsidR="00772824" w:rsidRPr="00772824" w:rsidRDefault="00772824" w:rsidP="00772824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>1. Acute Coronary Syndrome (ACS) within 2 months prior to enrolment</w:t>
      </w:r>
    </w:p>
    <w:p w14:paraId="5E2E8DE9" w14:textId="77777777" w:rsidR="00772824" w:rsidRPr="00772824" w:rsidRDefault="00772824" w:rsidP="00772824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2.Hospitalization for unstable angina or acute myocardial infarction within 2 months prior to enrolment </w:t>
      </w:r>
    </w:p>
    <w:p w14:paraId="3B07099F" w14:textId="77777777" w:rsidR="00772824" w:rsidRPr="00772824" w:rsidRDefault="00772824" w:rsidP="00772824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3. Acute Stroke or TIA within two months prior to enrolment </w:t>
      </w:r>
    </w:p>
    <w:p w14:paraId="1808FAC5" w14:textId="77777777" w:rsidR="00772824" w:rsidRPr="00772824" w:rsidRDefault="00772824" w:rsidP="00772824">
      <w:pPr>
        <w:pStyle w:val="Default"/>
        <w:spacing w:line="360" w:lineRule="auto"/>
        <w:ind w:left="720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4. Less than two months post coronary artery revascularization </w:t>
      </w:r>
    </w:p>
    <w:p w14:paraId="2B892186" w14:textId="77777777" w:rsidR="00772824" w:rsidRPr="00772824" w:rsidRDefault="00772824" w:rsidP="00772824">
      <w:pPr>
        <w:pStyle w:val="Default"/>
        <w:numPr>
          <w:ilvl w:val="0"/>
          <w:numId w:val="4"/>
        </w:numPr>
        <w:spacing w:after="174"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Congestive heart failure defined as New York Heart Association (NYHA) class IV, unstable or acute congestive heart failure. Note: eligible patients with congestive heart failure, especially those who are on diuretic therapy, should have careful monitoring of their volume status throughout the study. </w:t>
      </w:r>
    </w:p>
    <w:p w14:paraId="46D7CFDF" w14:textId="77777777" w:rsidR="00772824" w:rsidRPr="00772824" w:rsidRDefault="00772824" w:rsidP="00772824">
      <w:pPr>
        <w:pStyle w:val="Default"/>
        <w:numPr>
          <w:ilvl w:val="0"/>
          <w:numId w:val="4"/>
        </w:numPr>
        <w:spacing w:after="174"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Pregnant or breastfeeding patients </w:t>
      </w:r>
    </w:p>
    <w:p w14:paraId="4E94328C" w14:textId="2CAEC1FE" w:rsidR="00772824" w:rsidRPr="00772824" w:rsidRDefault="00772824" w:rsidP="00772824">
      <w:pPr>
        <w:pStyle w:val="Default"/>
        <w:numPr>
          <w:ilvl w:val="0"/>
          <w:numId w:val="4"/>
        </w:numPr>
        <w:spacing w:after="174" w:line="360" w:lineRule="auto"/>
        <w:rPr>
          <w:rFonts w:ascii="Times New Roman" w:hAnsi="Times New Roman" w:cs="Times New Roman"/>
          <w:color w:val="auto"/>
          <w:lang w:val="en-US"/>
        </w:rPr>
      </w:pPr>
      <w:r w:rsidRPr="00772824">
        <w:rPr>
          <w:rFonts w:ascii="Times New Roman" w:hAnsi="Times New Roman" w:cs="Times New Roman"/>
          <w:color w:val="auto"/>
          <w:lang w:val="en-US"/>
        </w:rPr>
        <w:t xml:space="preserve">Patients who, in the judgement of the investigator, may be at risk for dehydration </w:t>
      </w:r>
    </w:p>
    <w:p w14:paraId="47F0CB5A" w14:textId="77777777" w:rsidR="00772824" w:rsidRPr="00772824" w:rsidRDefault="0077282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72824" w:rsidRPr="007728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F595C"/>
    <w:multiLevelType w:val="hybridMultilevel"/>
    <w:tmpl w:val="DD767E0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212A3"/>
    <w:multiLevelType w:val="hybridMultilevel"/>
    <w:tmpl w:val="62E0C8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4B4BD1"/>
    <w:multiLevelType w:val="hybridMultilevel"/>
    <w:tmpl w:val="266C82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75025"/>
    <w:multiLevelType w:val="hybridMultilevel"/>
    <w:tmpl w:val="CF0800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824"/>
    <w:rsid w:val="0036668F"/>
    <w:rsid w:val="00772824"/>
    <w:rsid w:val="007C5645"/>
    <w:rsid w:val="009D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14F9E"/>
  <w15:chartTrackingRefBased/>
  <w15:docId w15:val="{77BA891C-C996-4668-AE49-6A9DA25F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72824"/>
    <w:pPr>
      <w:keepNext/>
      <w:keepLines/>
      <w:spacing w:after="0" w:line="360" w:lineRule="auto"/>
      <w:outlineLvl w:val="1"/>
    </w:pPr>
    <w:rPr>
      <w:rFonts w:ascii="Calibri" w:eastAsiaTheme="majorEastAsia" w:hAnsi="Calibri" w:cstheme="majorBidi"/>
      <w:bCs/>
      <w:sz w:val="24"/>
      <w:szCs w:val="26"/>
      <w:u w:val="single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772824"/>
    <w:rPr>
      <w:rFonts w:ascii="Calibri" w:eastAsiaTheme="majorEastAsia" w:hAnsi="Calibri" w:cstheme="majorBidi"/>
      <w:bCs/>
      <w:sz w:val="24"/>
      <w:szCs w:val="26"/>
      <w:u w:val="single"/>
      <w:lang w:val="en-GB"/>
    </w:rPr>
  </w:style>
  <w:style w:type="paragraph" w:customStyle="1" w:styleId="Default">
    <w:name w:val="Default"/>
    <w:rsid w:val="007728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6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Rotbain Curovic</dc:creator>
  <cp:keywords/>
  <dc:description/>
  <cp:lastModifiedBy>Viktor Rotbain Curovic</cp:lastModifiedBy>
  <cp:revision>1</cp:revision>
  <dcterms:created xsi:type="dcterms:W3CDTF">2021-12-14T12:39:00Z</dcterms:created>
  <dcterms:modified xsi:type="dcterms:W3CDTF">2021-12-14T12:42:00Z</dcterms:modified>
</cp:coreProperties>
</file>